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567" w:right="-709" w:hanging="0"/>
        <w:jc w:val="both"/>
        <w:rPr>
          <w:rFonts w:eastAsia="Times New Roman" w:cs="Calibri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Calibri"/>
          <w:b/>
          <w:bCs/>
          <w:color w:val="000000"/>
          <w:sz w:val="24"/>
          <w:szCs w:val="24"/>
          <w:lang w:val="en-US" w:eastAsia="de-DE"/>
        </w:rPr>
        <w:t xml:space="preserve">Supplementary Table 2. </w:t>
      </w:r>
      <w:r>
        <w:rPr>
          <w:rFonts w:eastAsia="Times New Roman" w:cs="Calibri"/>
          <w:bCs/>
          <w:color w:val="000000"/>
          <w:sz w:val="24"/>
          <w:szCs w:val="24"/>
          <w:lang w:val="en-US" w:eastAsia="de-DE"/>
        </w:rPr>
        <w:t xml:space="preserve">Nonredundant list of genes concordantly dysregulated in rat pituitary tumors from MENX rats (887 probe sets) and in datasets based on Michaelis et al. (28), </w:t>
      </w:r>
      <w:r>
        <w:rPr>
          <w:rFonts w:eastAsia="Times New Roman" w:cs="Calibri"/>
          <w:color w:val="000000"/>
          <w:sz w:val="24"/>
          <w:szCs w:val="24"/>
          <w:lang w:val="en-US" w:eastAsia="de-DE"/>
        </w:rPr>
        <w:t xml:space="preserve">Morris et al. (32) and </w:t>
      </w:r>
      <w:r>
        <w:rPr>
          <w:sz w:val="24"/>
          <w:szCs w:val="24"/>
          <w:lang w:val="en-US"/>
        </w:rPr>
        <w:t xml:space="preserve">Moreno et al. (31). In bold are indicated the </w:t>
      </w:r>
      <w:r>
        <w:rPr>
          <w:i/>
          <w:sz w:val="24"/>
          <w:szCs w:val="24"/>
          <w:lang w:val="en-US"/>
        </w:rPr>
        <w:t>Cyp11a1</w:t>
      </w:r>
      <w:r>
        <w:rPr>
          <w:sz w:val="24"/>
          <w:szCs w:val="24"/>
          <w:lang w:val="en-US"/>
        </w:rPr>
        <w:t xml:space="preserve"> and </w:t>
      </w:r>
      <w:r>
        <w:rPr>
          <w:i/>
          <w:sz w:val="24"/>
          <w:szCs w:val="24"/>
          <w:lang w:val="en-US"/>
        </w:rPr>
        <w:t>Nusap1</w:t>
      </w:r>
      <w:r>
        <w:rPr>
          <w:sz w:val="24"/>
          <w:szCs w:val="24"/>
          <w:lang w:val="en-US"/>
        </w:rPr>
        <w:t xml:space="preserve"> genes that we selected for further studies.</w:t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Calibri"/>
          <w:b/>
          <w:bCs/>
          <w:color w:val="000000"/>
          <w:sz w:val="24"/>
          <w:szCs w:val="24"/>
          <w:lang w:val="en-US" w:eastAsia="de-DE"/>
        </w:rPr>
      </w:r>
    </w:p>
    <w:tbl>
      <w:tblPr>
        <w:tblW w:w="105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0"/>
        <w:gridCol w:w="1180"/>
        <w:gridCol w:w="4316"/>
        <w:gridCol w:w="851"/>
        <w:gridCol w:w="1559"/>
        <w:gridCol w:w="1610"/>
      </w:tblGrid>
      <w:tr>
        <w:trPr>
          <w:trHeight w:val="1200" w:hRule="atLeast"/>
        </w:trPr>
        <w:tc>
          <w:tcPr>
            <w:tcW w:w="10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Cs w:val="18"/>
                <w:lang w:val="en-US" w:eastAsia="de-DE"/>
              </w:rPr>
              <w:t>Probe set ID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18"/>
                <w:lang w:val="en-US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18"/>
                <w:lang w:val="en-US" w:eastAsia="de-DE"/>
              </w:rPr>
              <w:t>Gene symbol</w:t>
            </w:r>
          </w:p>
        </w:tc>
        <w:tc>
          <w:tcPr>
            <w:tcW w:w="43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147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18"/>
                <w:lang w:val="en-US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18"/>
                <w:lang w:val="en-US" w:eastAsia="de-DE"/>
              </w:rPr>
              <w:t>Gene description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18"/>
                <w:lang w:val="en-US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18"/>
                <w:lang w:val="en-US" w:eastAsia="de-DE"/>
              </w:rPr>
              <w:t>Rat Entrez gene ID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18"/>
                <w:lang w:val="en-US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18"/>
                <w:lang w:val="en-US" w:eastAsia="de-DE"/>
              </w:rPr>
              <w:t xml:space="preserve">Fold change in </w:t>
              <w:br/>
              <w:t xml:space="preserve">MENX rats </w:t>
              <w:br/>
              <w:t>(Tumor/WT)</w:t>
            </w:r>
          </w:p>
        </w:tc>
        <w:tc>
          <w:tcPr>
            <w:tcW w:w="16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Cs w:val="18"/>
                <w:lang w:val="en-US" w:eastAsia="de-DE"/>
              </w:rPr>
              <w:t>Fold change (Tumor/WT),</w:t>
              <w:br/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Cs w:val="18"/>
                <w:lang w:eastAsia="de-DE"/>
              </w:rPr>
              <w:t xml:space="preserve">Michaelis et al. </w:t>
              <w:br/>
              <w:t>(28)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109104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Cyp11a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de-DE"/>
              </w:rPr>
              <w:t xml:space="preserve">cytochrome P450, family 11, subfamily a, polypeptide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296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22,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6,1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756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Necab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N-terminal EF-hand calcium binding protein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41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7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3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257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Man2a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mannosidase, alpha, class 2A, member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4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466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Neurod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neurogenic differentiation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4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1,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,7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811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bk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DZ binding kinase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03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1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825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mem178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transmembrane protein 178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26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7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,8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225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Ect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epithelial cell transforming sequence 2 oncogene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19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,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1</w:t>
            </w:r>
          </w:p>
        </w:tc>
      </w:tr>
      <w:tr>
        <w:trPr>
          <w:trHeight w:val="600" w:hRule="atLeast"/>
        </w:trPr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6449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B3galt2</w:t>
            </w:r>
          </w:p>
        </w:tc>
        <w:tc>
          <w:tcPr>
            <w:tcW w:w="43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UDP-Gal:betaGlcNAc beta 1,3-galactosyltransferase, </w:t>
              <w:br/>
              <w:t xml:space="preserve">polypeptide 2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860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,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210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cnb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cyclin B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2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,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6403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Etnk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ethanolamine kinase 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08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,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8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824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am82a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family with sequence similarity 82, member A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38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,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409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tll9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tubulin tyrosine ligase-like family, member 9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154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,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371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sfa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sperm specific antigen 2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11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8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1083884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Nusap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de-DE"/>
              </w:rPr>
              <w:t xml:space="preserve">nucleolar and spindle associated protein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3113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4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8,4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24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nga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cyclic nucleotide gated channel alpha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52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898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acna2d3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alcium channel, voltage-dependent, alpha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62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,7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082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rc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rotein regulator of cytokinesis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87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1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510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d200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Cd200 molecule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5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205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de8b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hosphodiesterase 8B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99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678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gh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amma-glutamyl hydrola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4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7</w:t>
            </w:r>
          </w:p>
        </w:tc>
      </w:tr>
      <w:tr>
        <w:trPr>
          <w:trHeight w:val="465" w:hRule="atLeast"/>
        </w:trPr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0279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t8sia5</w:t>
            </w:r>
          </w:p>
        </w:tc>
        <w:tc>
          <w:tcPr>
            <w:tcW w:w="43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ST8 alpha-N-acetyl-neuraminide alpha-</w:t>
              <w:br/>
              <w:t xml:space="preserve">2,8-sialyltransferase 5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49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1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342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Kif4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kinesin family member 4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43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,4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686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rmpd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FERM and PDZ domain containing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32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4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65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lc10a4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olute carrier family 10 member 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53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071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Racgap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Rac GTPase-activating protein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52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579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yn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synapsin II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1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4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946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Elovl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elongation of very long chain fatty acids (FEN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987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,0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339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Nr0b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nuclear receptor subfamily 0, group B, member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88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,0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07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Dtl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denticleless homolog (Drosophila)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50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7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466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Zfp385b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zinc finger protein 385B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11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1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468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lxdc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lexin domain containing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35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526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adm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cell adhesion molecule 2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06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230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lc7a1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Solute carrier family 7 member 1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03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,8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703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gip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SH3-domain GRB2-like (endophilin) interacting protein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34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9</w:t>
            </w:r>
          </w:p>
        </w:tc>
      </w:tr>
      <w:tr>
        <w:trPr>
          <w:trHeight w:val="525" w:hRule="atLeast"/>
        </w:trPr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1040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ema7a</w:t>
            </w:r>
          </w:p>
        </w:tc>
        <w:tc>
          <w:tcPr>
            <w:tcW w:w="43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Semaphorin 7A, GPI membrane anchor</w:t>
              <w:br/>
              <w:t xml:space="preserve"> (John Milton Hagen blood group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57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341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androgen receptor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2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421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Hmmr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hyaluronan mediated motility receptor (RHAMM)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4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703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de4b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hosphodiesterase 4B, cAMP specific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6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938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amt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guanidinoacetate N-methyltransferase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2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005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Reep6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receptor accessory protein 6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28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150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Kif1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kinesin family member 1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713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1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538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RGD1310335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similar to RIKEN cDNA C330027C09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07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</w:tr>
      <w:tr>
        <w:trPr>
          <w:trHeight w:val="570" w:hRule="atLeast"/>
        </w:trPr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3864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Bub1b</w:t>
            </w:r>
          </w:p>
        </w:tc>
        <w:tc>
          <w:tcPr>
            <w:tcW w:w="43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budding uninhibited by benzimidazoles 1 homolog, </w:t>
              <w:br/>
              <w:t xml:space="preserve">beta (S. cerevisiae)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715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54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rhgap24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Rho GTPase activating protein 24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51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1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590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abp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calcium binding protein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710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80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cn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transcobalamin 2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43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371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pp1r1c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protein phosphatase 1, regulatory (inhibitor) subunit 1C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998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171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Epb4.1l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erythrocyte membrane protein band 4.1-like 2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95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2674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nfrsf2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tumor necrosis factor receptor superfamily, member 2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62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7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049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adm4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cell adhesion molecule 4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52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688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alnt1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olypeptide GalNAc transferase 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32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0,0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080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LOC683179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similar to CG13745-PA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831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8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35589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Htatsf1</w:t>
            </w:r>
          </w:p>
        </w:tc>
        <w:tc>
          <w:tcPr>
            <w:tcW w:w="4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HIV-1 Tat specific factor 1 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761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0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0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608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RGD156309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similar to OEF2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000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</w:tr>
      <w:tr>
        <w:trPr>
          <w:trHeight w:val="480" w:hRule="atLeast"/>
        </w:trPr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4839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Rasgrp1</w:t>
            </w:r>
          </w:p>
        </w:tc>
        <w:tc>
          <w:tcPr>
            <w:tcW w:w="43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RAS guanyl releasing protein 1</w:t>
              <w:br/>
              <w:t xml:space="preserve">(calcium and DAG-regulated)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4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363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Dock1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dedicator of cytokinesis 1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34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10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013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Rfx4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regulatory factor X, 4 (influences HLA class II expression)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008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5,9</w:t>
            </w:r>
          </w:p>
        </w:tc>
      </w:tr>
      <w:tr>
        <w:trPr>
          <w:trHeight w:val="585" w:hRule="atLeast"/>
        </w:trPr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261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Kcnh8</w:t>
            </w:r>
          </w:p>
        </w:tc>
        <w:tc>
          <w:tcPr>
            <w:tcW w:w="43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potassium voltage-gated channel,</w:t>
              <w:br/>
              <w:t xml:space="preserve"> subfamily H (eag-related), member 8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63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498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ou1f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OU class 1 homeobox 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5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66,0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8218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Itgbl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integrin, beta-like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985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5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934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dc14b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CDC14 cell division cycle 14 homolog B (S. cerevisiae)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11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0</w:t>
            </w:r>
          </w:p>
        </w:tc>
      </w:tr>
      <w:tr>
        <w:trPr>
          <w:trHeight w:val="510" w:hRule="atLeast"/>
        </w:trPr>
        <w:tc>
          <w:tcPr>
            <w:tcW w:w="10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171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tprk</w:t>
            </w:r>
          </w:p>
        </w:tc>
        <w:tc>
          <w:tcPr>
            <w:tcW w:w="43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protein tyrosine phosphatase, receptor type,</w:t>
              <w:br/>
              <w:t xml:space="preserve">K, extracellular regio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03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4,4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5140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lc15a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olute carrier family 15 member 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05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4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538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Met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met proto-oncogene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5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5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71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lit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slit homolog 2 (Drosophila)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02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5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94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am107a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family with sequence similarity 107, member A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10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0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593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Mgst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microsomal glutathione S-transferase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713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7,0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218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lc1a3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olute carrier family 1 member 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4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557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hrhr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rowth hormone releasing hormone receptor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3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61,7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175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xnip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thioredoxin interacting protein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175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1268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Enc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ectodermal-neural cortex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46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86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gf14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fibroblast growth factor 14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38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983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am65b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family with sequence similarity 65, member B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69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749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i15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eptidase inhibitor 15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14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8603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os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BJ osteosarcoma oncogen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43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8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841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jb6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gap junction protein, beta 6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44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227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cdc39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coiled-coil domain containing 39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03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260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rss8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rotease, serine, 8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921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0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5866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ldh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ldehyde dehydrogenase 2 family (mitochondrial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5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4817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Ryr3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ryanodine receptor 3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705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8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777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Nfib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nuclear factor 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2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4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6776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relp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proline/arginine-rich end leucine-rich repeat prote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44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6,8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262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pxm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carboxypeptidase X (M14 family), member 2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35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608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on3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araoxonase 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20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177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Notch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Notch homolog 2 (Drosophila)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4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818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Klf5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Kruppel-like factor 5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44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1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095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Mpzl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myelin protein zero-like 2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06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245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Il6ra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interleukin 6 receptor, alph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4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12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917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c2n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tandem C2 domains, nuclear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007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5257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kp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lakophilin 2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879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6894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Nr4a3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nuclear receptor subfamily 4, group A, member 3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88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9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079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kap13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A kinase (PRKA) anchor protein 1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3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8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3998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Rnf213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ring finger protein 213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37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299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Rbp4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retinol binding protein 4, plasma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7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532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Kcnj6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potassium inwardly-rectifying channel, subfamily J, member 6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7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13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7026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k3l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adenylate kinase 3-like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2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0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397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pc3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glypican 3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2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6,8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644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Kcnt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potassium channel, subfamily T, member 2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48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0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353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RGD1565967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similar to hypothetical protein FLJ30058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28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8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312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es3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carboxylesterase 3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139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434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tgds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rostaglandin D2 synthase (brain)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5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12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009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Egr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early growth response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3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5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340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Myo15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myosin XV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016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4,7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453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Nr4a2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nuclear receptor subfamily 4, group A, member 2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42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8,9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868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Dlk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delta-like 1 homolog (Drosophila)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145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601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035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ngpt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angiopoietin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98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9,7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143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ldh1a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aldehyde dehydrogenase 1 family, member A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1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362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Kcnj3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potassium inwardly-rectifying channel, subfamily J, member 3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05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3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196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f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transferrin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8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8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663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abrb1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gamma-aminobutyric acid (GABA) A receptor, beta 1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4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4,9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068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Lhb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luteinizing hormone beta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3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5,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6,8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255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shb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thyroid stimulating hormone, beta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6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5,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02,6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25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abra4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gamma-aminobutyric acid (GABA) A receptor, alpha 4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406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8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7,5</w:t>
            </w:r>
          </w:p>
        </w:tc>
      </w:tr>
      <w:tr>
        <w:trPr>
          <w:trHeight w:val="240" w:hRule="atLeast"/>
        </w:trPr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833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omc</w:t>
            </w:r>
          </w:p>
        </w:tc>
        <w:tc>
          <w:tcPr>
            <w:tcW w:w="4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roopiomelanocortin 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6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10,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65,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63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022"/>
        <w:gridCol w:w="4536"/>
        <w:gridCol w:w="1134"/>
        <w:gridCol w:w="1417"/>
        <w:gridCol w:w="1407"/>
      </w:tblGrid>
      <w:tr>
        <w:trPr>
          <w:trHeight w:val="1455" w:hRule="atLeast"/>
        </w:trPr>
        <w:tc>
          <w:tcPr>
            <w:tcW w:w="11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0"/>
                <w:lang w:eastAsia="de-DE"/>
              </w:rPr>
              <w:t>Probe set ID</w:t>
            </w:r>
          </w:p>
        </w:tc>
        <w:tc>
          <w:tcPr>
            <w:tcW w:w="102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0"/>
                <w:lang w:eastAsia="de-DE"/>
              </w:rPr>
              <w:t>Gene symbol</w:t>
            </w:r>
          </w:p>
        </w:tc>
        <w:tc>
          <w:tcPr>
            <w:tcW w:w="45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0"/>
                <w:lang w:eastAsia="de-DE"/>
              </w:rPr>
              <w:t>Gene description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0"/>
                <w:lang w:eastAsia="de-DE"/>
              </w:rPr>
              <w:t>Rat Entrez gene ID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Cs w:val="20"/>
                <w:lang w:eastAsia="de-DE"/>
              </w:rPr>
              <w:t>Fold change in MENX rats (Tumor/WT)</w:t>
            </w:r>
          </w:p>
        </w:tc>
        <w:tc>
          <w:tcPr>
            <w:tcW w:w="140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Cs w:val="20"/>
                <w:lang w:val="en-US" w:eastAsia="de-DE"/>
              </w:rPr>
              <w:t>Fold change (Tumor/WT), Morris et al. (32)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3193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am70a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family with sequence similarity 70, member A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34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1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3991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gf13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fibroblast growth factor 13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44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,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5796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yn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synapsin II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1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216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Igfbp7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insulin-like growth factor binding protein 7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8956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1083884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Nusap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de-DE"/>
              </w:rPr>
              <w:t xml:space="preserve">nucleolar and spindle associated protein 1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3113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4,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0518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Me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malic enzyme 2, NAD(+)-dependent, mitochondrial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727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4,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2976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dc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cell division cycle 2, G1 to S and G2 to M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42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84125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ryl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crystallin, lambda 1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02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8291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ch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GTP cyclohydrolase 1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2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5889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ebp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hosphatidylethanolamine binding protein 1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5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5345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ftk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FTAIRE protein kinase 1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23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6466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am129a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family with sequence similarity 129, member A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39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,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980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dyl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chromodomain protein, Y-like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12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510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agln3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transgelin 3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638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,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0994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Dhps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deoxyhypusine synthase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889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4466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Stom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stomatin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66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70143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h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fumarate hydratase 1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3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0373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Enpp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ectonucleotide pyrophosphat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40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2693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Mcm3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minichromosome maintenance complex component 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627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6746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Lyn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v-yes-1 Yamaguchi sarcoma viral related oncogene homolog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15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2177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Vegfa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vascular endothelial growth factor A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37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4680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lxdc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plexin domain containing 1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35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,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7605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Bag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BCL2-associated athanogene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979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0944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Mcam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melanoma cell adhesion molecule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789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,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,8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55707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hrhr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rowth hormone releasing hormone recepto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32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3408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Myo15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myosin XV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016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45384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Nr4a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nuclear receptor subfamily 4, group A, member 2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542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1963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f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transferrin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8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1711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tprk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protein tyrosine phosphatase, receptor type, K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603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24530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Il6ra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interleukin 6 receptor, alph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4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4,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90352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ngpt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angiopoietin 1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898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4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6949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bx19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T-box 19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049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4,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6,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00919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Egr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early growth response 1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3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3,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7,6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749826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ou1f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OU class 1 homeobox 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55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11,9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86031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os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FBJ osteosarcoma oncoge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43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18,3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086087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on3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paraoxonase 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1208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,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-23,2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0360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0"/>
        <w:gridCol w:w="900"/>
        <w:gridCol w:w="4580"/>
        <w:gridCol w:w="980"/>
        <w:gridCol w:w="1300"/>
        <w:gridCol w:w="1680"/>
      </w:tblGrid>
      <w:tr>
        <w:trPr>
          <w:trHeight w:val="1320" w:hRule="atLeast"/>
        </w:trPr>
        <w:tc>
          <w:tcPr>
            <w:tcW w:w="9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Probe set ID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Gene symbol</w:t>
            </w:r>
          </w:p>
        </w:tc>
        <w:tc>
          <w:tcPr>
            <w:tcW w:w="45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Gene description</w:t>
            </w:r>
          </w:p>
        </w:tc>
        <w:tc>
          <w:tcPr>
            <w:tcW w:w="9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Rat Entrez gene ID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Fold change MENX rats (Tumor/WT)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Fold change (Tumor/WT) Moreno et al. 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(31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109104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Cyp11a1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cytochrome P450, family 11, subfamily a, polypeptide 1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296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22,7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4,1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8466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eurod1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neurogenic differentiation 1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4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,9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759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abp1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calcium binding protein 1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710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,2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751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d200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Cd200 molecule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5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,5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,2</w:t>
            </w:r>
          </w:p>
        </w:tc>
      </w:tr>
      <w:tr>
        <w:trPr>
          <w:trHeight w:val="450" w:hRule="atLeast"/>
        </w:trPr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75326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Kcnj6</w:t>
            </w:r>
          </w:p>
        </w:tc>
        <w:tc>
          <w:tcPr>
            <w:tcW w:w="4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potassium inwardly-rectifying channel, </w:t>
              <w:br/>
              <w:t xml:space="preserve">subfamily J, member 6  </w:t>
              <w:br/>
              <w:t xml:space="preserve"> 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5743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2,78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2,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7586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ldh2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ldehyde dehydrogenase 2 family (mitochondrial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95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2,2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3,2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7143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ldh1a1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aldehyde dehydrogenase 1 family, member A1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1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3,5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4,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9355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Htatsf1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HIV-1 Tat specific factor 1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76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2,0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5,0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9035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ngpt1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angiopoietin 1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98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3,4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5,3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8453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r4a2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nuclear receptor subfamily 4, group A, member 2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2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3,3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10,6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8608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on3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araoxonase 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20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2,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12,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7068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Lhb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luteinizing hormone beta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53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5,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13,0</w:t>
            </w:r>
          </w:p>
        </w:tc>
      </w:tr>
      <w:tr>
        <w:trPr>
          <w:trHeight w:val="49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717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tprk</w:t>
            </w:r>
          </w:p>
        </w:tc>
        <w:tc>
          <w:tcPr>
            <w:tcW w:w="45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 xml:space="preserve">protein tyrosine phosphatase, receptor type, </w:t>
              <w:br/>
              <w:t xml:space="preserve">K, extracellular region </w:t>
              <w:br/>
              <w:t xml:space="preserve"> 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603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2,1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13,8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886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os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FBJ osteosarcoma oncogen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43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2,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18,5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8868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lk1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delta-like 1 homolog (Drosophila)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1458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3,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917,4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08833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omc</w:t>
            </w:r>
          </w:p>
        </w:tc>
        <w:tc>
          <w:tcPr>
            <w:tcW w:w="4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 xml:space="preserve">proopiomelanocortin 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46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10,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-1666,7</w:t>
            </w:r>
          </w:p>
        </w:tc>
      </w:tr>
    </w:tbl>
    <w:p>
      <w:pPr>
        <w:pStyle w:val="Normal"/>
        <w:rPr>
          <w:rFonts w:eastAsia="Times New Roman" w:cs="Calibri"/>
          <w:b/>
          <w:b/>
          <w:color w:val="000000"/>
          <w:sz w:val="24"/>
          <w:szCs w:val="24"/>
          <w:lang w:val="en-US" w:eastAsia="de-DE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de-DE"/>
        </w:rPr>
      </w:r>
    </w:p>
    <w:p>
      <w:pPr>
        <w:pStyle w:val="Normal"/>
        <w:spacing w:before="0" w:after="200"/>
        <w:rPr>
          <w:rFonts w:eastAsia="Times New Roman" w:cs="Calibri"/>
          <w:b/>
          <w:b/>
          <w:color w:val="000000"/>
          <w:sz w:val="24"/>
          <w:szCs w:val="24"/>
          <w:lang w:val="en-US" w:eastAsia="de-DE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7:50:00Z</dcterms:created>
  <dc:creator>Windows User</dc:creator>
  <dc:description/>
  <cp:keywords/>
  <dc:language>en-US</dc:language>
  <cp:lastModifiedBy>misu.lee</cp:lastModifiedBy>
  <cp:lastPrinted>2013-05-14T16:04:00Z</cp:lastPrinted>
  <dcterms:modified xsi:type="dcterms:W3CDTF">2013-05-14T14:05:00Z</dcterms:modified>
  <cp:revision>6</cp:revision>
  <dc:subject/>
  <dc:title/>
</cp:coreProperties>
</file>